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5C8" w:rsidRPr="006B1546" w:rsidRDefault="005825C8" w:rsidP="005825C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6B15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Table. The number of patients who had an antiretroviral treatment change within wk12-2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5825C8" w:rsidRPr="006B1546" w:rsidRDefault="005825C8" w:rsidP="005825C8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1985"/>
        <w:gridCol w:w="1701"/>
        <w:gridCol w:w="1933"/>
      </w:tblGrid>
      <w:tr w:rsidR="005825C8" w:rsidRPr="006B1546" w:rsidTr="006B1546">
        <w:tc>
          <w:tcPr>
            <w:tcW w:w="2677" w:type="dxa"/>
            <w:tcBorders>
              <w:bottom w:val="double" w:sz="4" w:space="0" w:color="auto"/>
            </w:tcBorders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ason for change in ART 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-pill group</w:t>
            </w: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-pill group</w:t>
            </w: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1933" w:type="dxa"/>
            <w:tcBorders>
              <w:bottom w:val="double" w:sz="4" w:space="0" w:color="auto"/>
            </w:tcBorders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-tablet regimen group</w:t>
            </w: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)</w:t>
            </w:r>
          </w:p>
        </w:tc>
      </w:tr>
      <w:tr w:rsidR="005825C8" w:rsidRPr="006B1546" w:rsidTr="006B1546">
        <w:tc>
          <w:tcPr>
            <w:tcW w:w="2677" w:type="dxa"/>
            <w:tcBorders>
              <w:top w:val="double" w:sz="4" w:space="0" w:color="auto"/>
            </w:tcBorders>
            <w:shd w:val="clear" w:color="auto" w:fill="auto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verse effects </w:t>
            </w:r>
          </w:p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ash, diarrhea)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shd w:val="clear" w:color="auto" w:fill="auto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3" w:type="dxa"/>
            <w:tcBorders>
              <w:top w:val="double" w:sz="4" w:space="0" w:color="auto"/>
            </w:tcBorders>
            <w:shd w:val="clear" w:color="auto" w:fill="auto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825C8" w:rsidRPr="006B1546" w:rsidTr="006B1546">
        <w:tc>
          <w:tcPr>
            <w:tcW w:w="2677" w:type="dxa"/>
            <w:shd w:val="clear" w:color="auto" w:fill="auto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b abnormality </w:t>
            </w:r>
          </w:p>
        </w:tc>
        <w:tc>
          <w:tcPr>
            <w:tcW w:w="1985" w:type="dxa"/>
            <w:shd w:val="clear" w:color="auto" w:fill="auto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3" w:type="dxa"/>
            <w:shd w:val="clear" w:color="auto" w:fill="auto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825C8" w:rsidRPr="006B1546" w:rsidTr="006B1546">
        <w:tc>
          <w:tcPr>
            <w:tcW w:w="2677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l compliance</w:t>
            </w:r>
          </w:p>
        </w:tc>
        <w:tc>
          <w:tcPr>
            <w:tcW w:w="1985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33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825C8" w:rsidRPr="006B1546" w:rsidTr="006B1546">
        <w:tc>
          <w:tcPr>
            <w:tcW w:w="2677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 of stock</w:t>
            </w:r>
          </w:p>
        </w:tc>
        <w:tc>
          <w:tcPr>
            <w:tcW w:w="1985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33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825C8" w:rsidRPr="006B1546" w:rsidTr="006B1546">
        <w:tc>
          <w:tcPr>
            <w:tcW w:w="2677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rage (refrigeration)</w:t>
            </w:r>
          </w:p>
        </w:tc>
        <w:tc>
          <w:tcPr>
            <w:tcW w:w="1985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33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825C8" w:rsidRPr="006B1546" w:rsidTr="006B1546">
        <w:tc>
          <w:tcPr>
            <w:tcW w:w="2677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number of ART changes</w:t>
            </w:r>
          </w:p>
        </w:tc>
        <w:tc>
          <w:tcPr>
            <w:tcW w:w="1985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</w:p>
        </w:tc>
        <w:tc>
          <w:tcPr>
            <w:tcW w:w="1701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933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</w:tr>
      <w:tr w:rsidR="005825C8" w:rsidRPr="006B1546" w:rsidTr="006B1546">
        <w:tc>
          <w:tcPr>
            <w:tcW w:w="2677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sample </w:t>
            </w:r>
          </w:p>
        </w:tc>
        <w:tc>
          <w:tcPr>
            <w:tcW w:w="1985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701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933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825C8" w:rsidRPr="006B1546" w:rsidTr="006B1546">
        <w:tc>
          <w:tcPr>
            <w:tcW w:w="2677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 change potentially due to adverse effects (n, % of the total sample)</w:t>
            </w:r>
          </w:p>
        </w:tc>
        <w:tc>
          <w:tcPr>
            <w:tcW w:w="1985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1.3%)</w:t>
            </w:r>
          </w:p>
        </w:tc>
        <w:tc>
          <w:tcPr>
            <w:tcW w:w="1701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7.0%)</w:t>
            </w:r>
          </w:p>
        </w:tc>
        <w:tc>
          <w:tcPr>
            <w:tcW w:w="1933" w:type="dxa"/>
          </w:tcPr>
          <w:p w:rsidR="005825C8" w:rsidRPr="006B1546" w:rsidRDefault="005825C8" w:rsidP="006B15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6.0%)</w:t>
            </w:r>
          </w:p>
        </w:tc>
      </w:tr>
    </w:tbl>
    <w:p w:rsidR="005825C8" w:rsidRPr="006B1546" w:rsidRDefault="005825C8" w:rsidP="005825C8">
      <w:pPr>
        <w:ind w:left="720"/>
        <w:rPr>
          <w:rFonts w:ascii="Times New Roman" w:hAnsi="Times New Roman" w:cs="Times New Roman"/>
          <w:color w:val="000000" w:themeColor="text1"/>
          <w:szCs w:val="20"/>
        </w:rPr>
      </w:pPr>
      <w:bookmarkStart w:id="1" w:name="_Hlk46804052"/>
      <w:r w:rsidRPr="006B1546">
        <w:rPr>
          <w:rFonts w:ascii="Times New Roman" w:hAnsi="Times New Roman" w:cs="Times New Roman"/>
          <w:color w:val="000000" w:themeColor="text1"/>
          <w:szCs w:val="20"/>
        </w:rPr>
        <w:t>1) Single-tablet regimen group: one tablet/day, Mild-pill group: two-four tablets/day, Heavy-pill group: ≥ five tablets/day</w:t>
      </w:r>
    </w:p>
    <w:bookmarkEnd w:id="1"/>
    <w:p w:rsidR="005825C8" w:rsidRPr="006B1546" w:rsidRDefault="005825C8" w:rsidP="005825C8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825C8" w:rsidRPr="006B1546" w:rsidRDefault="005825C8" w:rsidP="005825C8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5C8"/>
    <w:rsid w:val="00032B98"/>
    <w:rsid w:val="005369B9"/>
    <w:rsid w:val="005825C8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59521-AEF1-4686-8EBF-20CAFFFB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5C8"/>
    <w:pPr>
      <w:spacing w:after="0" w:line="240" w:lineRule="auto"/>
      <w:jc w:val="both"/>
    </w:pPr>
    <w:rPr>
      <w:rFonts w:eastAsiaTheme="minorEastAsia"/>
      <w:kern w:val="2"/>
      <w:sz w:val="20"/>
      <w:lang w:val="en-US" w:eastAsia="ko-KR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5</Characters>
  <Application>Microsoft Office Word</Application>
  <DocSecurity>0</DocSecurity>
  <Lines>15</Lines>
  <Paragraphs>8</Paragraphs>
  <ScaleCrop>false</ScaleCrop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2-31T09:09:00Z</dcterms:created>
  <dcterms:modified xsi:type="dcterms:W3CDTF">2020-12-31T09:09:00Z</dcterms:modified>
</cp:coreProperties>
</file>